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966454" w14:textId="18AE2784" w:rsidR="00BA658D" w:rsidRDefault="008E0E35" w:rsidP="00BA658D">
      <w:pPr>
        <w:spacing w:after="0" w:line="480" w:lineRule="auto"/>
        <w:ind w:left="993" w:hanging="993"/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>S</w:t>
      </w:r>
      <w:r w:rsidR="00435FD8">
        <w:rPr>
          <w:rFonts w:ascii="Arial" w:hAnsi="Arial" w:cs="Arial"/>
          <w:b/>
          <w:lang w:val="en-US"/>
        </w:rPr>
        <w:t xml:space="preserve">upplemental </w:t>
      </w:r>
      <w:r>
        <w:rPr>
          <w:rFonts w:ascii="Arial" w:hAnsi="Arial" w:cs="Arial"/>
          <w:b/>
          <w:lang w:val="en-US"/>
        </w:rPr>
        <w:t>Table</w:t>
      </w:r>
      <w:r w:rsidR="00435FD8">
        <w:rPr>
          <w:rFonts w:ascii="Arial" w:hAnsi="Arial" w:cs="Arial"/>
          <w:b/>
          <w:lang w:val="en-US"/>
        </w:rPr>
        <w:t xml:space="preserve"> 1</w:t>
      </w:r>
      <w:r w:rsidR="00BA658D">
        <w:rPr>
          <w:rFonts w:ascii="Arial" w:hAnsi="Arial" w:cs="Arial"/>
          <w:b/>
          <w:lang w:val="en-US"/>
        </w:rPr>
        <w:t>:</w:t>
      </w:r>
      <w:r w:rsidR="00BA658D">
        <w:rPr>
          <w:rFonts w:ascii="Arial" w:hAnsi="Arial" w:cs="Arial"/>
          <w:b/>
          <w:lang w:val="en-US"/>
        </w:rPr>
        <w:tab/>
      </w:r>
      <w:r w:rsidR="00BA658D" w:rsidRPr="00F3476A">
        <w:rPr>
          <w:rFonts w:ascii="Arial" w:hAnsi="Arial" w:cs="Arial"/>
          <w:lang w:val="en-US"/>
        </w:rPr>
        <w:t xml:space="preserve">Mean change from baseline in </w:t>
      </w:r>
      <w:r w:rsidR="00BA658D">
        <w:rPr>
          <w:rFonts w:ascii="Arial" w:hAnsi="Arial" w:cs="Arial"/>
          <w:lang w:val="en-US"/>
        </w:rPr>
        <w:t>parameters of mineral metabolism in vitamin D deficient patients with heart failure</w:t>
      </w:r>
      <w:r w:rsidR="00BA658D" w:rsidRPr="00F3476A">
        <w:rPr>
          <w:rFonts w:ascii="Arial" w:hAnsi="Arial" w:cs="Arial"/>
          <w:lang w:val="en-US"/>
        </w:rPr>
        <w:t xml:space="preserve"> </w:t>
      </w:r>
    </w:p>
    <w:tbl>
      <w:tblPr>
        <w:tblStyle w:val="Tabellenraster"/>
        <w:tblW w:w="16316" w:type="dxa"/>
        <w:tblLayout w:type="fixed"/>
        <w:tblLook w:val="04A0" w:firstRow="1" w:lastRow="0" w:firstColumn="1" w:lastColumn="0" w:noHBand="0" w:noVBand="1"/>
      </w:tblPr>
      <w:tblGrid>
        <w:gridCol w:w="2122"/>
        <w:gridCol w:w="1772"/>
        <w:gridCol w:w="1898"/>
        <w:gridCol w:w="2038"/>
        <w:gridCol w:w="1748"/>
        <w:gridCol w:w="1748"/>
        <w:gridCol w:w="1998"/>
        <w:gridCol w:w="1998"/>
        <w:gridCol w:w="994"/>
      </w:tblGrid>
      <w:tr w:rsidR="00BA658D" w:rsidRPr="001E5E59" w14:paraId="61450E01" w14:textId="77777777" w:rsidTr="00453C8A">
        <w:tc>
          <w:tcPr>
            <w:tcW w:w="2122" w:type="dxa"/>
          </w:tcPr>
          <w:p w14:paraId="0E6D2B87" w14:textId="77777777" w:rsidR="00BA658D" w:rsidRPr="001E5E59" w:rsidRDefault="00BA658D" w:rsidP="00A33810">
            <w:pPr>
              <w:spacing w:before="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708" w:type="dxa"/>
            <w:gridSpan w:val="3"/>
          </w:tcPr>
          <w:p w14:paraId="0D2B8C40" w14:textId="41A11DE1" w:rsidR="00BA658D" w:rsidRPr="001E5E59" w:rsidRDefault="00BA658D" w:rsidP="00BA658D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E59">
              <w:rPr>
                <w:rFonts w:ascii="Arial" w:hAnsi="Arial" w:cs="Arial"/>
                <w:sz w:val="18"/>
                <w:szCs w:val="18"/>
              </w:rPr>
              <w:t>Vitamin D group</w:t>
            </w:r>
            <w:r>
              <w:rPr>
                <w:rFonts w:ascii="Arial" w:hAnsi="Arial" w:cs="Arial"/>
                <w:sz w:val="18"/>
                <w:szCs w:val="18"/>
              </w:rPr>
              <w:t xml:space="preserve"> (n=37)</w:t>
            </w:r>
            <w:r w:rsidRPr="001E5E5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494" w:type="dxa"/>
            <w:gridSpan w:val="3"/>
          </w:tcPr>
          <w:p w14:paraId="5AB01B2F" w14:textId="2045061E" w:rsidR="00BA658D" w:rsidRPr="001E5E59" w:rsidRDefault="00BA658D" w:rsidP="00BA658D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E59">
              <w:rPr>
                <w:rFonts w:ascii="Arial" w:hAnsi="Arial" w:cs="Arial"/>
                <w:sz w:val="18"/>
                <w:szCs w:val="18"/>
              </w:rPr>
              <w:t xml:space="preserve">Placebo group </w:t>
            </w:r>
            <w:r>
              <w:rPr>
                <w:rFonts w:ascii="Arial" w:hAnsi="Arial" w:cs="Arial"/>
                <w:sz w:val="18"/>
                <w:szCs w:val="18"/>
              </w:rPr>
              <w:t>(n=30)</w:t>
            </w:r>
          </w:p>
        </w:tc>
        <w:tc>
          <w:tcPr>
            <w:tcW w:w="1998" w:type="dxa"/>
          </w:tcPr>
          <w:p w14:paraId="310FD329" w14:textId="77777777" w:rsidR="00BA658D" w:rsidRPr="001E5E59" w:rsidRDefault="00BA658D" w:rsidP="00A33810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E59">
              <w:rPr>
                <w:rFonts w:ascii="Arial" w:hAnsi="Arial" w:cs="Arial"/>
                <w:sz w:val="18"/>
                <w:szCs w:val="18"/>
              </w:rPr>
              <w:t>Treatment effect</w:t>
            </w:r>
          </w:p>
        </w:tc>
        <w:tc>
          <w:tcPr>
            <w:tcW w:w="994" w:type="dxa"/>
          </w:tcPr>
          <w:p w14:paraId="472493C0" w14:textId="6F3EBBAF" w:rsidR="00BA658D" w:rsidRPr="001E5E59" w:rsidRDefault="00BA658D" w:rsidP="00A33810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E59">
              <w:rPr>
                <w:rFonts w:ascii="Arial" w:hAnsi="Arial" w:cs="Arial"/>
                <w:sz w:val="18"/>
                <w:szCs w:val="18"/>
              </w:rPr>
              <w:t>P-value</w:t>
            </w:r>
            <w:r w:rsidR="00D243C1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</w:tr>
      <w:tr w:rsidR="00BA658D" w:rsidRPr="001E5E59" w14:paraId="5FE2EE0B" w14:textId="77777777" w:rsidTr="00453C8A">
        <w:tc>
          <w:tcPr>
            <w:tcW w:w="2122" w:type="dxa"/>
          </w:tcPr>
          <w:p w14:paraId="313733BA" w14:textId="77777777" w:rsidR="00BA658D" w:rsidRPr="001E5E59" w:rsidRDefault="00BA658D" w:rsidP="00A33810">
            <w:pPr>
              <w:spacing w:before="20" w:after="120"/>
              <w:rPr>
                <w:rFonts w:ascii="Arial" w:hAnsi="Arial" w:cs="Arial"/>
                <w:sz w:val="18"/>
                <w:szCs w:val="18"/>
              </w:rPr>
            </w:pPr>
            <w:r w:rsidRPr="001E5E59">
              <w:rPr>
                <w:rFonts w:ascii="Arial" w:hAnsi="Arial" w:cs="Arial"/>
                <w:sz w:val="18"/>
                <w:szCs w:val="18"/>
              </w:rPr>
              <w:t>Characteristics</w:t>
            </w:r>
          </w:p>
        </w:tc>
        <w:tc>
          <w:tcPr>
            <w:tcW w:w="1772" w:type="dxa"/>
          </w:tcPr>
          <w:p w14:paraId="2DC8279C" w14:textId="77777777" w:rsidR="00BA658D" w:rsidRPr="001E5E59" w:rsidRDefault="00BA658D" w:rsidP="00A33810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E59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1898" w:type="dxa"/>
          </w:tcPr>
          <w:p w14:paraId="72A4589F" w14:textId="77777777" w:rsidR="00BA658D" w:rsidRPr="001E5E59" w:rsidRDefault="00BA658D" w:rsidP="00A33810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E59">
              <w:rPr>
                <w:rFonts w:ascii="Arial" w:hAnsi="Arial" w:cs="Arial"/>
                <w:sz w:val="18"/>
                <w:szCs w:val="18"/>
              </w:rPr>
              <w:t xml:space="preserve">Follow-up </w:t>
            </w:r>
          </w:p>
          <w:p w14:paraId="25E8BA82" w14:textId="77777777" w:rsidR="00BA658D" w:rsidRPr="001E5E59" w:rsidRDefault="00BA658D" w:rsidP="00A33810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E59">
              <w:rPr>
                <w:rFonts w:ascii="Arial" w:hAnsi="Arial" w:cs="Arial"/>
                <w:sz w:val="18"/>
                <w:szCs w:val="18"/>
              </w:rPr>
              <w:t>(36 months)</w:t>
            </w:r>
          </w:p>
        </w:tc>
        <w:tc>
          <w:tcPr>
            <w:tcW w:w="2038" w:type="dxa"/>
          </w:tcPr>
          <w:p w14:paraId="6C47D2AF" w14:textId="77777777" w:rsidR="00BA658D" w:rsidRPr="001E5E59" w:rsidRDefault="00BA658D" w:rsidP="00A33810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E59">
              <w:rPr>
                <w:rFonts w:ascii="Arial" w:hAnsi="Arial" w:cs="Arial"/>
                <w:sz w:val="18"/>
                <w:szCs w:val="18"/>
              </w:rPr>
              <w:t xml:space="preserve">Mean change </w:t>
            </w:r>
          </w:p>
          <w:p w14:paraId="1A6A6C07" w14:textId="77777777" w:rsidR="00BA658D" w:rsidRPr="001E5E59" w:rsidRDefault="00BA658D" w:rsidP="00A33810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E59">
              <w:rPr>
                <w:rFonts w:ascii="Arial" w:hAnsi="Arial" w:cs="Arial"/>
                <w:sz w:val="18"/>
                <w:szCs w:val="18"/>
              </w:rPr>
              <w:t>from baseline</w:t>
            </w:r>
            <w:r w:rsidRPr="001E5E59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48" w:type="dxa"/>
          </w:tcPr>
          <w:p w14:paraId="7FBF041B" w14:textId="77777777" w:rsidR="00BA658D" w:rsidRPr="001E5E59" w:rsidRDefault="00BA658D" w:rsidP="00A33810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E59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1748" w:type="dxa"/>
          </w:tcPr>
          <w:p w14:paraId="5E0D8F85" w14:textId="77777777" w:rsidR="00BA658D" w:rsidRPr="001E5E59" w:rsidRDefault="00BA658D" w:rsidP="00A33810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E59">
              <w:rPr>
                <w:rFonts w:ascii="Arial" w:hAnsi="Arial" w:cs="Arial"/>
                <w:sz w:val="18"/>
                <w:szCs w:val="18"/>
              </w:rPr>
              <w:t xml:space="preserve">Follow-up </w:t>
            </w:r>
          </w:p>
          <w:p w14:paraId="4947CA24" w14:textId="77777777" w:rsidR="00BA658D" w:rsidRPr="001E5E59" w:rsidRDefault="00BA658D" w:rsidP="00A33810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E59">
              <w:rPr>
                <w:rFonts w:ascii="Arial" w:hAnsi="Arial" w:cs="Arial"/>
                <w:sz w:val="18"/>
                <w:szCs w:val="18"/>
              </w:rPr>
              <w:t>(36 months)</w:t>
            </w:r>
          </w:p>
        </w:tc>
        <w:tc>
          <w:tcPr>
            <w:tcW w:w="1998" w:type="dxa"/>
          </w:tcPr>
          <w:p w14:paraId="6222A556" w14:textId="77777777" w:rsidR="00BA658D" w:rsidRDefault="00BA658D" w:rsidP="00A33810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E59">
              <w:rPr>
                <w:rFonts w:ascii="Arial" w:hAnsi="Arial" w:cs="Arial"/>
                <w:sz w:val="18"/>
                <w:szCs w:val="18"/>
              </w:rPr>
              <w:t xml:space="preserve">Mean change </w:t>
            </w:r>
          </w:p>
          <w:p w14:paraId="662DC169" w14:textId="77777777" w:rsidR="00BA658D" w:rsidRPr="001E5E59" w:rsidRDefault="00BA658D" w:rsidP="00A33810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E59">
              <w:rPr>
                <w:rFonts w:ascii="Arial" w:hAnsi="Arial" w:cs="Arial"/>
                <w:sz w:val="18"/>
                <w:szCs w:val="18"/>
              </w:rPr>
              <w:t>from baseline</w:t>
            </w:r>
            <w:r w:rsidRPr="001E5E59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98" w:type="dxa"/>
          </w:tcPr>
          <w:p w14:paraId="6780BA8E" w14:textId="77777777" w:rsidR="00D243C1" w:rsidRDefault="00D243C1" w:rsidP="00A33810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</w:t>
            </w:r>
          </w:p>
          <w:p w14:paraId="0461CBF0" w14:textId="4D4191BC" w:rsidR="00BA658D" w:rsidRDefault="00D243C1" w:rsidP="00A33810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="00BA658D">
              <w:rPr>
                <w:rFonts w:ascii="Arial" w:hAnsi="Arial" w:cs="Arial"/>
                <w:sz w:val="18"/>
                <w:szCs w:val="18"/>
              </w:rPr>
              <w:t>etween-group</w:t>
            </w:r>
          </w:p>
          <w:p w14:paraId="36D97427" w14:textId="6DC9BF66" w:rsidR="00BA658D" w:rsidRPr="001E5E59" w:rsidRDefault="00BC6996" w:rsidP="00BC6996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="00BA658D">
              <w:rPr>
                <w:rFonts w:ascii="Arial" w:hAnsi="Arial" w:cs="Arial"/>
                <w:sz w:val="18"/>
                <w:szCs w:val="18"/>
              </w:rPr>
              <w:t>ifferences</w:t>
            </w:r>
            <w:r w:rsidR="00D243C1" w:rsidRPr="00D243C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4" w:type="dxa"/>
          </w:tcPr>
          <w:p w14:paraId="4F49DE53" w14:textId="77777777" w:rsidR="00BA658D" w:rsidRPr="001E5E59" w:rsidRDefault="00BA658D" w:rsidP="00A33810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658D" w:rsidRPr="001E5E59" w14:paraId="26484A51" w14:textId="77777777" w:rsidTr="00453C8A">
        <w:tc>
          <w:tcPr>
            <w:tcW w:w="2122" w:type="dxa"/>
          </w:tcPr>
          <w:p w14:paraId="1FD2F84F" w14:textId="77777777" w:rsidR="00BA658D" w:rsidRPr="001E5E59" w:rsidRDefault="00BA658D" w:rsidP="00A33810">
            <w:pPr>
              <w:spacing w:before="20" w:after="120"/>
              <w:ind w:firstLine="142"/>
              <w:rPr>
                <w:rFonts w:ascii="Arial" w:hAnsi="Arial" w:cs="Arial"/>
                <w:sz w:val="18"/>
                <w:szCs w:val="18"/>
              </w:rPr>
            </w:pPr>
            <w:r w:rsidRPr="001E5E59">
              <w:rPr>
                <w:rFonts w:ascii="Arial" w:hAnsi="Arial" w:cs="Arial"/>
                <w:sz w:val="18"/>
                <w:szCs w:val="18"/>
              </w:rPr>
              <w:t>25OHD (</w:t>
            </w:r>
            <w:proofErr w:type="spellStart"/>
            <w:r w:rsidRPr="001E5E59">
              <w:rPr>
                <w:rFonts w:ascii="Arial" w:hAnsi="Arial" w:cs="Arial"/>
                <w:sz w:val="18"/>
                <w:szCs w:val="18"/>
              </w:rPr>
              <w:t>nmol</w:t>
            </w:r>
            <w:proofErr w:type="spellEnd"/>
            <w:r w:rsidRPr="001E5E59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1772" w:type="dxa"/>
          </w:tcPr>
          <w:p w14:paraId="7B8CC025" w14:textId="4E12AA16" w:rsidR="00BA658D" w:rsidRPr="001E5E59" w:rsidRDefault="00FE1971" w:rsidP="00A33810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.4 (18.6</w:t>
            </w:r>
            <w:r w:rsidR="00630004">
              <w:rPr>
                <w:rFonts w:ascii="Arial" w:hAnsi="Arial" w:cs="Arial"/>
                <w:sz w:val="18"/>
                <w:szCs w:val="18"/>
                <w:lang w:val="en-US"/>
              </w:rPr>
              <w:t xml:space="preserve"> to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22.2)</w:t>
            </w:r>
          </w:p>
        </w:tc>
        <w:tc>
          <w:tcPr>
            <w:tcW w:w="1898" w:type="dxa"/>
          </w:tcPr>
          <w:p w14:paraId="61B4364A" w14:textId="55B4C6D0" w:rsidR="00BA658D" w:rsidRPr="001E5E59" w:rsidRDefault="00FE1971" w:rsidP="00A33810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3.7 (67.6 </w:t>
            </w:r>
            <w:r w:rsidR="00630004">
              <w:rPr>
                <w:rFonts w:ascii="Arial" w:hAnsi="Arial" w:cs="Arial"/>
                <w:sz w:val="18"/>
                <w:szCs w:val="18"/>
              </w:rPr>
              <w:t xml:space="preserve">to </w:t>
            </w:r>
            <w:r>
              <w:rPr>
                <w:rFonts w:ascii="Arial" w:hAnsi="Arial" w:cs="Arial"/>
                <w:sz w:val="18"/>
                <w:szCs w:val="18"/>
              </w:rPr>
              <w:t>99.8)</w:t>
            </w:r>
          </w:p>
        </w:tc>
        <w:tc>
          <w:tcPr>
            <w:tcW w:w="2038" w:type="dxa"/>
          </w:tcPr>
          <w:p w14:paraId="59938F9F" w14:textId="5EF547D7" w:rsidR="00BA658D" w:rsidRPr="001E5E59" w:rsidRDefault="00C22148" w:rsidP="00C22148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7 (53.4 to 84.1)</w:t>
            </w:r>
            <w:r w:rsidR="00E8739F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1748" w:type="dxa"/>
          </w:tcPr>
          <w:p w14:paraId="0CF99F55" w14:textId="32C33383" w:rsidR="00BA658D" w:rsidRPr="001E5E59" w:rsidRDefault="0095290D" w:rsidP="00A33810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1.3 </w:t>
            </w:r>
            <w:r w:rsidR="00FE1971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8.9 to 23.6</w:t>
            </w:r>
            <w:r w:rsidR="00FE197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48" w:type="dxa"/>
          </w:tcPr>
          <w:p w14:paraId="5F6227D0" w14:textId="4AE47B5F" w:rsidR="00BA658D" w:rsidRPr="001E5E59" w:rsidRDefault="00FE1971" w:rsidP="00A33810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5.6 (35.0 </w:t>
            </w:r>
            <w:r w:rsidR="00630004">
              <w:rPr>
                <w:rFonts w:ascii="Arial" w:hAnsi="Arial" w:cs="Arial"/>
                <w:sz w:val="18"/>
                <w:szCs w:val="18"/>
              </w:rPr>
              <w:t xml:space="preserve">to </w:t>
            </w:r>
            <w:r>
              <w:rPr>
                <w:rFonts w:ascii="Arial" w:hAnsi="Arial" w:cs="Arial"/>
                <w:sz w:val="18"/>
                <w:szCs w:val="18"/>
              </w:rPr>
              <w:t>56.1)</w:t>
            </w:r>
          </w:p>
        </w:tc>
        <w:tc>
          <w:tcPr>
            <w:tcW w:w="1998" w:type="dxa"/>
          </w:tcPr>
          <w:p w14:paraId="539E4FA5" w14:textId="1257689D" w:rsidR="00BA658D" w:rsidRPr="001E5E59" w:rsidRDefault="00C22148" w:rsidP="00A33810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148">
              <w:rPr>
                <w:rFonts w:ascii="Arial" w:hAnsi="Arial" w:cs="Arial"/>
                <w:sz w:val="18"/>
                <w:szCs w:val="18"/>
              </w:rPr>
              <w:t>22.7 (12.1 to 33.3)</w:t>
            </w:r>
            <w:r w:rsidR="00E8739F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1998" w:type="dxa"/>
          </w:tcPr>
          <w:p w14:paraId="7B625B28" w14:textId="5813BA8A" w:rsidR="00BA658D" w:rsidRPr="001E5E59" w:rsidRDefault="00D243C1" w:rsidP="00D243C1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8</w:t>
            </w:r>
            <w:r w:rsidR="0095290D">
              <w:rPr>
                <w:rFonts w:ascii="Arial" w:hAnsi="Arial" w:cs="Arial"/>
                <w:sz w:val="18"/>
                <w:szCs w:val="18"/>
              </w:rPr>
              <w:t xml:space="preserve"> (2</w:t>
            </w: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95290D">
              <w:rPr>
                <w:rFonts w:ascii="Arial" w:hAnsi="Arial" w:cs="Arial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sz w:val="18"/>
                <w:szCs w:val="18"/>
              </w:rPr>
              <w:t>59.6</w:t>
            </w:r>
            <w:r w:rsidR="0095290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4" w:type="dxa"/>
          </w:tcPr>
          <w:p w14:paraId="07501528" w14:textId="519B78D8" w:rsidR="00BA658D" w:rsidRPr="001E5E59" w:rsidRDefault="00E8739F" w:rsidP="00A33810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A658D" w:rsidRPr="001E5E59" w14:paraId="2B03E7F2" w14:textId="77777777" w:rsidTr="00453C8A">
        <w:tc>
          <w:tcPr>
            <w:tcW w:w="2122" w:type="dxa"/>
          </w:tcPr>
          <w:p w14:paraId="3E57D467" w14:textId="77777777" w:rsidR="00BA658D" w:rsidRPr="001E5E59" w:rsidRDefault="00BA658D" w:rsidP="00A33810">
            <w:pPr>
              <w:spacing w:before="20" w:after="120"/>
              <w:ind w:firstLine="142"/>
              <w:rPr>
                <w:rFonts w:ascii="Arial" w:hAnsi="Arial" w:cs="Arial"/>
                <w:sz w:val="18"/>
                <w:szCs w:val="18"/>
              </w:rPr>
            </w:pPr>
            <w:r w:rsidRPr="001E5E59">
              <w:rPr>
                <w:rFonts w:ascii="Arial" w:hAnsi="Arial" w:cs="Arial"/>
                <w:sz w:val="18"/>
                <w:szCs w:val="18"/>
              </w:rPr>
              <w:t>1,25(OH)</w:t>
            </w:r>
            <w:r w:rsidRPr="001E5E59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1E5E59">
              <w:rPr>
                <w:rFonts w:ascii="Arial" w:hAnsi="Arial" w:cs="Arial"/>
                <w:sz w:val="18"/>
                <w:szCs w:val="18"/>
              </w:rPr>
              <w:t>D (</w:t>
            </w:r>
            <w:proofErr w:type="spellStart"/>
            <w:r w:rsidRPr="001E5E59">
              <w:rPr>
                <w:rFonts w:ascii="Arial" w:hAnsi="Arial" w:cs="Arial"/>
                <w:sz w:val="18"/>
                <w:szCs w:val="18"/>
              </w:rPr>
              <w:t>pmol</w:t>
            </w:r>
            <w:proofErr w:type="spellEnd"/>
            <w:r w:rsidRPr="001E5E59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1772" w:type="dxa"/>
          </w:tcPr>
          <w:p w14:paraId="4A7C3820" w14:textId="1EF7A1F7" w:rsidR="00BA658D" w:rsidRPr="001E5E59" w:rsidRDefault="00FE1971" w:rsidP="00A33810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1.4 (70.5 </w:t>
            </w:r>
            <w:r w:rsidR="00630004">
              <w:rPr>
                <w:rFonts w:ascii="Arial" w:hAnsi="Arial" w:cs="Arial"/>
                <w:sz w:val="18"/>
                <w:szCs w:val="18"/>
              </w:rPr>
              <w:t xml:space="preserve">to </w:t>
            </w:r>
            <w:r>
              <w:rPr>
                <w:rFonts w:ascii="Arial" w:hAnsi="Arial" w:cs="Arial"/>
                <w:sz w:val="18"/>
                <w:szCs w:val="18"/>
              </w:rPr>
              <w:t>92.3)</w:t>
            </w:r>
          </w:p>
        </w:tc>
        <w:tc>
          <w:tcPr>
            <w:tcW w:w="1898" w:type="dxa"/>
          </w:tcPr>
          <w:p w14:paraId="1A82131F" w14:textId="77F5A459" w:rsidR="00BA658D" w:rsidRPr="001E5E59" w:rsidRDefault="00FE1971" w:rsidP="00A33810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9.8 (72.7 </w:t>
            </w:r>
            <w:r w:rsidR="00630004">
              <w:rPr>
                <w:rFonts w:ascii="Arial" w:hAnsi="Arial" w:cs="Arial"/>
                <w:sz w:val="18"/>
                <w:szCs w:val="18"/>
              </w:rPr>
              <w:t xml:space="preserve">to </w:t>
            </w:r>
            <w:r>
              <w:rPr>
                <w:rFonts w:ascii="Arial" w:hAnsi="Arial" w:cs="Arial"/>
                <w:sz w:val="18"/>
                <w:szCs w:val="18"/>
              </w:rPr>
              <w:t>106.9)</w:t>
            </w:r>
          </w:p>
        </w:tc>
        <w:tc>
          <w:tcPr>
            <w:tcW w:w="2038" w:type="dxa"/>
          </w:tcPr>
          <w:p w14:paraId="0B244A88" w14:textId="7C73C46E" w:rsidR="00BA658D" w:rsidRPr="001E5E59" w:rsidRDefault="00C22148" w:rsidP="00A33810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 (-9.6 to 21.7)</w:t>
            </w:r>
          </w:p>
        </w:tc>
        <w:tc>
          <w:tcPr>
            <w:tcW w:w="1748" w:type="dxa"/>
          </w:tcPr>
          <w:p w14:paraId="0A4BF4B6" w14:textId="18BDCCB7" w:rsidR="00BA658D" w:rsidRPr="001E5E59" w:rsidRDefault="0095290D" w:rsidP="00A33810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86.2 </w:t>
            </w:r>
            <w:r w:rsidR="00FE1971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4.0 to 98.6</w:t>
            </w:r>
            <w:r w:rsidR="00FE197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48" w:type="dxa"/>
          </w:tcPr>
          <w:p w14:paraId="1EF7B187" w14:textId="3BCCBADC" w:rsidR="00BA658D" w:rsidRPr="001E5E59" w:rsidRDefault="00FE1971" w:rsidP="00A33810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0 (62.2 to 97.8)</w:t>
            </w:r>
          </w:p>
        </w:tc>
        <w:tc>
          <w:tcPr>
            <w:tcW w:w="1998" w:type="dxa"/>
          </w:tcPr>
          <w:p w14:paraId="1F623F7E" w14:textId="486CA7A8" w:rsidR="00BA658D" w:rsidRPr="001E5E59" w:rsidRDefault="00C22148" w:rsidP="00A33810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148">
              <w:rPr>
                <w:rFonts w:ascii="Arial" w:hAnsi="Arial" w:cs="Arial"/>
                <w:sz w:val="18"/>
                <w:szCs w:val="18"/>
              </w:rPr>
              <w:t>-8.9 (-20.4 to 2.8)</w:t>
            </w:r>
          </w:p>
        </w:tc>
        <w:tc>
          <w:tcPr>
            <w:tcW w:w="1998" w:type="dxa"/>
          </w:tcPr>
          <w:p w14:paraId="172A8823" w14:textId="7A418123" w:rsidR="00BA658D" w:rsidRPr="001E5E59" w:rsidRDefault="00D243C1" w:rsidP="00D243C1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7</w:t>
            </w:r>
            <w:r w:rsidR="0095290D">
              <w:rPr>
                <w:rFonts w:ascii="Arial" w:hAnsi="Arial" w:cs="Arial"/>
                <w:sz w:val="18"/>
                <w:szCs w:val="18"/>
              </w:rPr>
              <w:t xml:space="preserve"> (-</w:t>
            </w:r>
            <w:r>
              <w:rPr>
                <w:rFonts w:ascii="Arial" w:hAnsi="Arial" w:cs="Arial"/>
                <w:sz w:val="18"/>
                <w:szCs w:val="18"/>
              </w:rPr>
              <w:t>3.8</w:t>
            </w:r>
            <w:r w:rsidR="0095290D">
              <w:rPr>
                <w:rFonts w:ascii="Arial" w:hAnsi="Arial" w:cs="Arial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sz w:val="18"/>
                <w:szCs w:val="18"/>
              </w:rPr>
              <w:t>35.1</w:t>
            </w:r>
            <w:r w:rsidR="0095290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4" w:type="dxa"/>
          </w:tcPr>
          <w:p w14:paraId="55B56581" w14:textId="22BAB206" w:rsidR="00BA658D" w:rsidRPr="001E5E59" w:rsidRDefault="00E8739F" w:rsidP="00D243C1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D243C1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</w:tr>
      <w:tr w:rsidR="00C22148" w:rsidRPr="001E5E59" w14:paraId="4DEE28FD" w14:textId="77777777" w:rsidTr="00453C8A">
        <w:tc>
          <w:tcPr>
            <w:tcW w:w="2122" w:type="dxa"/>
          </w:tcPr>
          <w:p w14:paraId="4FE5FFD6" w14:textId="77777777" w:rsidR="00C22148" w:rsidRPr="001E5E59" w:rsidRDefault="00C22148" w:rsidP="00C22148">
            <w:pPr>
              <w:spacing w:before="20" w:after="120"/>
              <w:ind w:firstLine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osphate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mo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1772" w:type="dxa"/>
          </w:tcPr>
          <w:p w14:paraId="4594952D" w14:textId="21F62C03" w:rsidR="00C22148" w:rsidRPr="001E5E59" w:rsidRDefault="00FE1971" w:rsidP="00C22148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 (0.80 to 0.92)</w:t>
            </w:r>
          </w:p>
        </w:tc>
        <w:tc>
          <w:tcPr>
            <w:tcW w:w="1898" w:type="dxa"/>
          </w:tcPr>
          <w:p w14:paraId="702BB06B" w14:textId="2811A28E" w:rsidR="00C22148" w:rsidRPr="001E5E59" w:rsidRDefault="00FE1971" w:rsidP="00C22148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 (0.86 to 1.13)</w:t>
            </w:r>
          </w:p>
        </w:tc>
        <w:tc>
          <w:tcPr>
            <w:tcW w:w="2038" w:type="dxa"/>
          </w:tcPr>
          <w:p w14:paraId="571BE73D" w14:textId="0CC36CE5" w:rsidR="00C22148" w:rsidRPr="001E5E59" w:rsidRDefault="00C22148" w:rsidP="00C22148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 (0.02 to 0.26)</w:t>
            </w:r>
            <w:r w:rsidR="00E8739F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748" w:type="dxa"/>
          </w:tcPr>
          <w:p w14:paraId="6482FE6D" w14:textId="14A72743" w:rsidR="00C22148" w:rsidRPr="001E5E59" w:rsidRDefault="0095290D" w:rsidP="00C22148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8 </w:t>
            </w:r>
            <w:r w:rsidR="00FE1971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90 to 1.06</w:t>
            </w:r>
            <w:r w:rsidR="00FE197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48" w:type="dxa"/>
          </w:tcPr>
          <w:p w14:paraId="106791B0" w14:textId="0FF76A70" w:rsidR="00C22148" w:rsidRPr="001E5E59" w:rsidRDefault="00FE1971" w:rsidP="00C22148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 (0.93 to 1.09)</w:t>
            </w:r>
          </w:p>
        </w:tc>
        <w:tc>
          <w:tcPr>
            <w:tcW w:w="1998" w:type="dxa"/>
          </w:tcPr>
          <w:p w14:paraId="704CCA9A" w14:textId="6B1F5566" w:rsidR="00C22148" w:rsidRPr="001E5E59" w:rsidRDefault="00C22148" w:rsidP="00C22148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 (-0.05 to 0.17)</w:t>
            </w:r>
          </w:p>
        </w:tc>
        <w:tc>
          <w:tcPr>
            <w:tcW w:w="1998" w:type="dxa"/>
          </w:tcPr>
          <w:p w14:paraId="4D056297" w14:textId="6B52B6D6" w:rsidR="00C22148" w:rsidRPr="001E5E59" w:rsidRDefault="0095290D" w:rsidP="00D243C1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D243C1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-0.</w:t>
            </w:r>
            <w:r w:rsidR="00D243C1">
              <w:rPr>
                <w:rFonts w:ascii="Arial" w:hAnsi="Arial" w:cs="Arial"/>
                <w:sz w:val="18"/>
                <w:szCs w:val="18"/>
              </w:rPr>
              <w:t>14</w:t>
            </w:r>
            <w:r>
              <w:rPr>
                <w:rFonts w:ascii="Arial" w:hAnsi="Arial" w:cs="Arial"/>
                <w:sz w:val="18"/>
                <w:szCs w:val="18"/>
              </w:rPr>
              <w:t xml:space="preserve"> to 0.</w:t>
            </w:r>
            <w:r w:rsidR="00D243C1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994" w:type="dxa"/>
          </w:tcPr>
          <w:p w14:paraId="62A42361" w14:textId="3C1EB1A0" w:rsidR="00C22148" w:rsidRPr="001E5E59" w:rsidRDefault="00E8739F" w:rsidP="00D243C1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D243C1">
              <w:rPr>
                <w:rFonts w:ascii="Arial" w:hAnsi="Arial" w:cs="Arial"/>
                <w:sz w:val="18"/>
                <w:szCs w:val="18"/>
              </w:rPr>
              <w:t>785</w:t>
            </w:r>
          </w:p>
        </w:tc>
      </w:tr>
      <w:tr w:rsidR="00C22148" w:rsidRPr="001E5E59" w14:paraId="16D72944" w14:textId="77777777" w:rsidTr="00453C8A">
        <w:tc>
          <w:tcPr>
            <w:tcW w:w="2122" w:type="dxa"/>
          </w:tcPr>
          <w:p w14:paraId="44A74934" w14:textId="77777777" w:rsidR="00C22148" w:rsidRPr="001E5E59" w:rsidRDefault="00C22148" w:rsidP="00C22148">
            <w:pPr>
              <w:spacing w:before="20" w:after="120"/>
              <w:ind w:firstLine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GF-23 (RU/mL</w:t>
            </w:r>
            <w:r w:rsidRPr="001E5E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72" w:type="dxa"/>
          </w:tcPr>
          <w:p w14:paraId="60B01AD1" w14:textId="47254F6A" w:rsidR="00C22148" w:rsidRPr="001E5E59" w:rsidRDefault="00FE1971" w:rsidP="00C22148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34 (85 </w:t>
            </w:r>
            <w:r w:rsidR="00630004">
              <w:rPr>
                <w:rFonts w:ascii="Arial" w:hAnsi="Arial" w:cs="Arial"/>
                <w:sz w:val="18"/>
                <w:szCs w:val="18"/>
              </w:rPr>
              <w:t xml:space="preserve">to </w:t>
            </w:r>
            <w:r>
              <w:rPr>
                <w:rFonts w:ascii="Arial" w:hAnsi="Arial" w:cs="Arial"/>
                <w:sz w:val="18"/>
                <w:szCs w:val="18"/>
              </w:rPr>
              <w:t>183)</w:t>
            </w:r>
          </w:p>
        </w:tc>
        <w:tc>
          <w:tcPr>
            <w:tcW w:w="1898" w:type="dxa"/>
          </w:tcPr>
          <w:p w14:paraId="5F01B657" w14:textId="07936C9F" w:rsidR="00C22148" w:rsidRPr="001E5E59" w:rsidRDefault="00FE1971" w:rsidP="00FE1971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83 (-348 to 3513)</w:t>
            </w:r>
          </w:p>
        </w:tc>
        <w:tc>
          <w:tcPr>
            <w:tcW w:w="2038" w:type="dxa"/>
          </w:tcPr>
          <w:p w14:paraId="5FBD0F74" w14:textId="67E612A6" w:rsidR="00C22148" w:rsidRPr="001E5E59" w:rsidRDefault="00C22148" w:rsidP="00C22148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68 (-451 to 3185)</w:t>
            </w:r>
            <w:r w:rsidR="00E8739F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748" w:type="dxa"/>
          </w:tcPr>
          <w:p w14:paraId="7306CBE6" w14:textId="3758718D" w:rsidR="00C22148" w:rsidRPr="001E5E59" w:rsidRDefault="0095290D" w:rsidP="00C22148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00 </w:t>
            </w:r>
            <w:r w:rsidR="00FE1971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74 to 526</w:t>
            </w:r>
            <w:r w:rsidR="00FE197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48" w:type="dxa"/>
          </w:tcPr>
          <w:p w14:paraId="66C932EF" w14:textId="30FBF694" w:rsidR="00C22148" w:rsidRPr="001E5E59" w:rsidRDefault="00FE1971" w:rsidP="00C22148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5 (152 to 858)</w:t>
            </w:r>
          </w:p>
        </w:tc>
        <w:tc>
          <w:tcPr>
            <w:tcW w:w="1998" w:type="dxa"/>
          </w:tcPr>
          <w:p w14:paraId="4FB3E8BE" w14:textId="03B06A30" w:rsidR="00C22148" w:rsidRPr="001E5E59" w:rsidRDefault="00C22148" w:rsidP="00C22148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148">
              <w:rPr>
                <w:rFonts w:ascii="Arial" w:hAnsi="Arial" w:cs="Arial"/>
                <w:sz w:val="18"/>
                <w:szCs w:val="18"/>
              </w:rPr>
              <w:t>205 (-70 to 481)</w:t>
            </w:r>
          </w:p>
        </w:tc>
        <w:tc>
          <w:tcPr>
            <w:tcW w:w="1998" w:type="dxa"/>
          </w:tcPr>
          <w:p w14:paraId="43F4ACC5" w14:textId="108F6D41" w:rsidR="00C22148" w:rsidRPr="001E5E59" w:rsidRDefault="0095290D" w:rsidP="00D243C1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D243C1">
              <w:rPr>
                <w:rFonts w:ascii="Arial" w:hAnsi="Arial" w:cs="Arial"/>
                <w:sz w:val="18"/>
                <w:szCs w:val="18"/>
              </w:rPr>
              <w:t>241</w:t>
            </w:r>
            <w:r>
              <w:rPr>
                <w:rFonts w:ascii="Arial" w:hAnsi="Arial" w:cs="Arial"/>
                <w:sz w:val="18"/>
                <w:szCs w:val="18"/>
              </w:rPr>
              <w:t xml:space="preserve"> (-</w:t>
            </w:r>
            <w:r w:rsidR="00D243C1">
              <w:rPr>
                <w:rFonts w:ascii="Arial" w:hAnsi="Arial" w:cs="Arial"/>
                <w:sz w:val="18"/>
                <w:szCs w:val="18"/>
              </w:rPr>
              <w:t>1037</w:t>
            </w:r>
            <w:r>
              <w:rPr>
                <w:rFonts w:ascii="Arial" w:hAnsi="Arial" w:cs="Arial"/>
                <w:sz w:val="18"/>
                <w:szCs w:val="18"/>
              </w:rPr>
              <w:t xml:space="preserve"> to </w:t>
            </w:r>
            <w:r w:rsidR="00D243C1">
              <w:rPr>
                <w:rFonts w:ascii="Arial" w:hAnsi="Arial" w:cs="Arial"/>
                <w:sz w:val="18"/>
                <w:szCs w:val="18"/>
              </w:rPr>
              <w:t>351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4" w:type="dxa"/>
          </w:tcPr>
          <w:p w14:paraId="1C94E30D" w14:textId="5E4E925F" w:rsidR="00C22148" w:rsidRPr="001E5E59" w:rsidRDefault="00E8739F" w:rsidP="00D243C1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  <w:r w:rsidR="00D243C1">
              <w:rPr>
                <w:rFonts w:ascii="Arial" w:hAnsi="Arial" w:cs="Arial"/>
                <w:sz w:val="18"/>
                <w:szCs w:val="18"/>
              </w:rPr>
              <w:t>80</w:t>
            </w:r>
          </w:p>
        </w:tc>
      </w:tr>
      <w:tr w:rsidR="00C22148" w:rsidRPr="001E5E59" w14:paraId="74868D82" w14:textId="77777777" w:rsidTr="00453C8A">
        <w:tc>
          <w:tcPr>
            <w:tcW w:w="2122" w:type="dxa"/>
          </w:tcPr>
          <w:p w14:paraId="141B93FB" w14:textId="0A2F57E4" w:rsidR="00C22148" w:rsidRDefault="00C22148" w:rsidP="005C63E9">
            <w:pPr>
              <w:spacing w:before="20" w:after="120"/>
              <w:ind w:firstLine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nin (</w:t>
            </w:r>
            <w:proofErr w:type="spellStart"/>
            <w:r w:rsidR="005C63E9" w:rsidRPr="005C63E9">
              <w:rPr>
                <w:rFonts w:ascii="Arial" w:hAnsi="Arial" w:cs="Arial"/>
                <w:sz w:val="18"/>
                <w:szCs w:val="18"/>
              </w:rPr>
              <w:t>mIU</w:t>
            </w:r>
            <w:proofErr w:type="spellEnd"/>
            <w:r w:rsidR="005C63E9" w:rsidRPr="005C63E9">
              <w:rPr>
                <w:rFonts w:ascii="Arial" w:hAnsi="Arial" w:cs="Arial"/>
                <w:sz w:val="18"/>
                <w:szCs w:val="18"/>
              </w:rPr>
              <w:t>/L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72" w:type="dxa"/>
          </w:tcPr>
          <w:p w14:paraId="0108B8CA" w14:textId="5FC12BF0" w:rsidR="00C22148" w:rsidRDefault="00FE1971" w:rsidP="00C22148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59 (333 to 1384)</w:t>
            </w:r>
          </w:p>
        </w:tc>
        <w:tc>
          <w:tcPr>
            <w:tcW w:w="1898" w:type="dxa"/>
          </w:tcPr>
          <w:p w14:paraId="46A5BE20" w14:textId="55E75845" w:rsidR="00C22148" w:rsidRDefault="00FE1971" w:rsidP="00C22148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56 (742 to 2572)</w:t>
            </w:r>
          </w:p>
        </w:tc>
        <w:tc>
          <w:tcPr>
            <w:tcW w:w="2038" w:type="dxa"/>
          </w:tcPr>
          <w:p w14:paraId="5F7BB9ED" w14:textId="4F413FB1" w:rsidR="00C22148" w:rsidRDefault="00C22148" w:rsidP="00C22148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7 (-110 to 1803)</w:t>
            </w:r>
          </w:p>
        </w:tc>
        <w:tc>
          <w:tcPr>
            <w:tcW w:w="1748" w:type="dxa"/>
          </w:tcPr>
          <w:p w14:paraId="28989868" w14:textId="14BF9B6B" w:rsidR="00C22148" w:rsidRDefault="0095290D" w:rsidP="00C22148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507 </w:t>
            </w:r>
            <w:r w:rsidR="00FE1971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73 to 741</w:t>
            </w:r>
            <w:r w:rsidR="00FE197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48" w:type="dxa"/>
          </w:tcPr>
          <w:p w14:paraId="011BA96C" w14:textId="2F5D7A47" w:rsidR="00C22148" w:rsidRDefault="00FE1971" w:rsidP="00C22148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0 (133 to 727)</w:t>
            </w:r>
          </w:p>
        </w:tc>
        <w:tc>
          <w:tcPr>
            <w:tcW w:w="1998" w:type="dxa"/>
          </w:tcPr>
          <w:p w14:paraId="1D3F4D55" w14:textId="433B1C67" w:rsidR="00C22148" w:rsidRDefault="00C22148" w:rsidP="00864BD5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148">
              <w:rPr>
                <w:rFonts w:ascii="Arial" w:hAnsi="Arial" w:cs="Arial"/>
                <w:sz w:val="18"/>
                <w:szCs w:val="18"/>
              </w:rPr>
              <w:t>-61 (-362 to 241)</w:t>
            </w:r>
          </w:p>
        </w:tc>
        <w:tc>
          <w:tcPr>
            <w:tcW w:w="1998" w:type="dxa"/>
          </w:tcPr>
          <w:p w14:paraId="20867918" w14:textId="33F59768" w:rsidR="00C22148" w:rsidRDefault="00D243C1" w:rsidP="00D243C1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65</w:t>
            </w:r>
            <w:r w:rsidR="0095290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43</w:t>
            </w:r>
            <w:r w:rsidR="0095290D">
              <w:rPr>
                <w:rFonts w:ascii="Arial" w:hAnsi="Arial" w:cs="Arial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sz w:val="18"/>
                <w:szCs w:val="18"/>
              </w:rPr>
              <w:t>2386</w:t>
            </w:r>
            <w:r w:rsidR="0095290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4" w:type="dxa"/>
          </w:tcPr>
          <w:p w14:paraId="61E04A12" w14:textId="05A52DDA" w:rsidR="00C22148" w:rsidRDefault="00E8739F" w:rsidP="00D243C1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D243C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C22148" w:rsidRPr="001E5E59" w14:paraId="52F9D6BF" w14:textId="77777777" w:rsidTr="00453C8A">
        <w:tc>
          <w:tcPr>
            <w:tcW w:w="2122" w:type="dxa"/>
          </w:tcPr>
          <w:p w14:paraId="1F97B791" w14:textId="5CF83FB8" w:rsidR="00C22148" w:rsidRDefault="00C22148" w:rsidP="00C22148">
            <w:pPr>
              <w:spacing w:before="20" w:after="120"/>
              <w:ind w:firstLine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dosterone (ng/L)</w:t>
            </w:r>
          </w:p>
        </w:tc>
        <w:tc>
          <w:tcPr>
            <w:tcW w:w="1772" w:type="dxa"/>
          </w:tcPr>
          <w:p w14:paraId="1A69E841" w14:textId="280617FF" w:rsidR="00C22148" w:rsidRDefault="00FE1971" w:rsidP="0035518D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6 (126</w:t>
            </w:r>
            <w:r w:rsidR="00630004">
              <w:rPr>
                <w:rFonts w:ascii="Arial" w:hAnsi="Arial" w:cs="Arial"/>
                <w:sz w:val="18"/>
                <w:szCs w:val="18"/>
                <w:lang w:val="en-US"/>
              </w:rPr>
              <w:t xml:space="preserve"> to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226)</w:t>
            </w:r>
          </w:p>
        </w:tc>
        <w:tc>
          <w:tcPr>
            <w:tcW w:w="1898" w:type="dxa"/>
          </w:tcPr>
          <w:p w14:paraId="6BFFD064" w14:textId="48718E88" w:rsidR="00C22148" w:rsidRDefault="00FE1971" w:rsidP="0035518D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3 (122 to 234)</w:t>
            </w:r>
          </w:p>
        </w:tc>
        <w:tc>
          <w:tcPr>
            <w:tcW w:w="2038" w:type="dxa"/>
          </w:tcPr>
          <w:p w14:paraId="4FEA70CE" w14:textId="514FD5E6" w:rsidR="00C22148" w:rsidRDefault="00C22148" w:rsidP="0035518D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 (-38 to 66)</w:t>
            </w:r>
          </w:p>
        </w:tc>
        <w:tc>
          <w:tcPr>
            <w:tcW w:w="1748" w:type="dxa"/>
          </w:tcPr>
          <w:p w14:paraId="6FF67F00" w14:textId="03A60D05" w:rsidR="00C22148" w:rsidRDefault="0095290D" w:rsidP="0035518D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292 </w:t>
            </w:r>
            <w:r w:rsidR="00FE1971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98 </w:t>
            </w:r>
            <w:r w:rsidR="00630004">
              <w:rPr>
                <w:rFonts w:ascii="Arial" w:hAnsi="Arial" w:cs="Arial"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87</w:t>
            </w:r>
            <w:r w:rsidR="00FE197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48" w:type="dxa"/>
          </w:tcPr>
          <w:p w14:paraId="5E731FFB" w14:textId="3F83F217" w:rsidR="00C22148" w:rsidRDefault="00FE1971" w:rsidP="0035518D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3 (122 to 284)</w:t>
            </w:r>
          </w:p>
        </w:tc>
        <w:tc>
          <w:tcPr>
            <w:tcW w:w="1998" w:type="dxa"/>
          </w:tcPr>
          <w:p w14:paraId="019EB921" w14:textId="3B3DD49E" w:rsidR="00C22148" w:rsidRDefault="00C22148" w:rsidP="0035518D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148">
              <w:rPr>
                <w:rFonts w:ascii="Arial" w:hAnsi="Arial" w:cs="Arial"/>
                <w:sz w:val="18"/>
                <w:szCs w:val="18"/>
              </w:rPr>
              <w:t>-82 (-148 to -17)</w:t>
            </w:r>
            <w:r w:rsidR="00864BD5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998" w:type="dxa"/>
          </w:tcPr>
          <w:p w14:paraId="4130CB67" w14:textId="64EC967F" w:rsidR="00C22148" w:rsidRDefault="00D243C1" w:rsidP="00D243C1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7</w:t>
            </w:r>
            <w:r w:rsidR="0095290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-2.42</w:t>
            </w:r>
            <w:r w:rsidR="0095290D">
              <w:rPr>
                <w:rFonts w:ascii="Arial" w:hAnsi="Arial" w:cs="Arial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sz w:val="18"/>
                <w:szCs w:val="18"/>
              </w:rPr>
              <w:t>12.56</w:t>
            </w:r>
            <w:r w:rsidR="0095290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4" w:type="dxa"/>
          </w:tcPr>
          <w:p w14:paraId="07F812E7" w14:textId="78B8430F" w:rsidR="00C22148" w:rsidRDefault="00E8739F" w:rsidP="00D243C1">
            <w:pPr>
              <w:spacing w:before="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D243C1">
              <w:rPr>
                <w:rFonts w:ascii="Arial" w:hAnsi="Arial" w:cs="Arial"/>
                <w:sz w:val="18"/>
                <w:szCs w:val="18"/>
              </w:rPr>
              <w:t>181</w:t>
            </w:r>
          </w:p>
        </w:tc>
      </w:tr>
    </w:tbl>
    <w:p w14:paraId="007EA1C1" w14:textId="77777777" w:rsidR="00836E6B" w:rsidRDefault="00836E6B" w:rsidP="00BA658D">
      <w:pPr>
        <w:rPr>
          <w:rFonts w:ascii="Arial" w:hAnsi="Arial" w:cs="Arial"/>
          <w:b/>
          <w:lang w:val="en-US"/>
        </w:rPr>
      </w:pPr>
    </w:p>
    <w:p w14:paraId="4CC4F53A" w14:textId="068293A6" w:rsidR="00D243C1" w:rsidRPr="00E26B91" w:rsidRDefault="00836E6B" w:rsidP="00D243C1">
      <w:pPr>
        <w:rPr>
          <w:rFonts w:ascii="Arial" w:hAnsi="Arial" w:cs="Arial"/>
          <w:lang w:val="en-US"/>
        </w:rPr>
      </w:pPr>
      <w:r w:rsidRPr="00836E6B">
        <w:rPr>
          <w:rFonts w:ascii="Arial" w:hAnsi="Arial" w:cs="Arial"/>
          <w:b/>
          <w:lang w:val="en-US"/>
        </w:rPr>
        <w:t>Notes:</w:t>
      </w:r>
      <w:r>
        <w:rPr>
          <w:rFonts w:ascii="Arial" w:hAnsi="Arial" w:cs="Arial"/>
          <w:lang w:val="en-US"/>
        </w:rPr>
        <w:t xml:space="preserve"> </w:t>
      </w:r>
      <w:r w:rsidR="00D243C1" w:rsidRPr="00E26B91">
        <w:rPr>
          <w:rFonts w:ascii="Arial" w:hAnsi="Arial" w:cs="Arial"/>
          <w:vertAlign w:val="superscript"/>
          <w:lang w:val="en-US"/>
        </w:rPr>
        <w:t>1</w:t>
      </w:r>
      <w:r w:rsidR="00D243C1" w:rsidRPr="00E26B91">
        <w:rPr>
          <w:rFonts w:ascii="Arial" w:hAnsi="Arial" w:cs="Arial"/>
          <w:lang w:val="en-US"/>
        </w:rPr>
        <w:t>Change from baseline data is shown as mean and 95% confidence interval</w:t>
      </w:r>
      <w:r w:rsidR="00D243C1">
        <w:rPr>
          <w:rFonts w:ascii="Arial" w:hAnsi="Arial" w:cs="Arial"/>
          <w:lang w:val="en-US"/>
        </w:rPr>
        <w:t xml:space="preserve"> of the mean</w:t>
      </w:r>
      <w:r w:rsidR="00D243C1" w:rsidRPr="00E26B91">
        <w:rPr>
          <w:rFonts w:ascii="Arial" w:hAnsi="Arial" w:cs="Arial"/>
          <w:lang w:val="en-US"/>
        </w:rPr>
        <w:t xml:space="preserve">; </w:t>
      </w:r>
      <w:r w:rsidR="00D243C1" w:rsidRPr="00E26B91">
        <w:rPr>
          <w:rFonts w:ascii="Arial" w:hAnsi="Arial" w:cs="Arial"/>
          <w:vertAlign w:val="superscript"/>
          <w:lang w:val="en-US"/>
        </w:rPr>
        <w:t>2</w:t>
      </w:r>
      <w:r w:rsidR="00D243C1">
        <w:rPr>
          <w:rFonts w:ascii="Arial" w:hAnsi="Arial" w:cs="Arial"/>
          <w:lang w:val="en-US"/>
        </w:rPr>
        <w:t xml:space="preserve"> between group differences at study termination, </w:t>
      </w:r>
      <w:r w:rsidR="00D243C1" w:rsidRPr="00E26B91">
        <w:rPr>
          <w:rFonts w:ascii="Arial" w:hAnsi="Arial" w:cs="Arial"/>
          <w:lang w:val="en-US"/>
        </w:rPr>
        <w:t>with adjustments for baseline values</w:t>
      </w:r>
      <w:r w:rsidR="00D243C1">
        <w:rPr>
          <w:rFonts w:ascii="Arial" w:hAnsi="Arial" w:cs="Arial"/>
          <w:lang w:val="en-US"/>
        </w:rPr>
        <w:t>, and initial age</w:t>
      </w:r>
      <w:r w:rsidR="00774EDD">
        <w:rPr>
          <w:rFonts w:ascii="Arial" w:hAnsi="Arial" w:cs="Arial"/>
          <w:lang w:val="en-US"/>
        </w:rPr>
        <w:t>,</w:t>
      </w:r>
      <w:r w:rsidR="00D243C1">
        <w:rPr>
          <w:rFonts w:ascii="Arial" w:hAnsi="Arial" w:cs="Arial"/>
          <w:lang w:val="en-US"/>
        </w:rPr>
        <w:t xml:space="preserve"> phosphate </w:t>
      </w:r>
      <w:r w:rsidR="00774EDD">
        <w:rPr>
          <w:rFonts w:ascii="Arial" w:hAnsi="Arial" w:cs="Arial"/>
          <w:lang w:val="en-US"/>
        </w:rPr>
        <w:t xml:space="preserve">and aldosterone </w:t>
      </w:r>
      <w:r w:rsidR="00D243C1">
        <w:rPr>
          <w:rFonts w:ascii="Arial" w:hAnsi="Arial" w:cs="Arial"/>
          <w:lang w:val="en-US"/>
        </w:rPr>
        <w:t>level</w:t>
      </w:r>
      <w:r w:rsidR="00774EDD">
        <w:rPr>
          <w:rFonts w:ascii="Arial" w:hAnsi="Arial" w:cs="Arial"/>
          <w:lang w:val="en-US"/>
        </w:rPr>
        <w:t>s</w:t>
      </w:r>
      <w:r w:rsidR="00D243C1">
        <w:rPr>
          <w:rFonts w:ascii="Arial" w:hAnsi="Arial" w:cs="Arial"/>
          <w:lang w:val="en-US"/>
        </w:rPr>
        <w:t>,</w:t>
      </w:r>
      <w:r w:rsidR="00D243C1">
        <w:rPr>
          <w:rFonts w:ascii="Arial" w:hAnsi="Arial" w:cs="Arial"/>
          <w:vertAlign w:val="superscript"/>
          <w:lang w:val="en-US"/>
        </w:rPr>
        <w:t>3</w:t>
      </w:r>
      <w:r w:rsidR="00D243C1">
        <w:rPr>
          <w:rFonts w:ascii="Arial" w:hAnsi="Arial" w:cs="Arial"/>
          <w:lang w:val="en-US"/>
        </w:rPr>
        <w:t xml:space="preserve">probability of between group differences at study termination, </w:t>
      </w:r>
      <w:r w:rsidR="00D243C1" w:rsidRPr="00E26B91">
        <w:rPr>
          <w:rFonts w:ascii="Arial" w:hAnsi="Arial" w:cs="Arial"/>
          <w:lang w:val="en-US"/>
        </w:rPr>
        <w:t>with adjustments for baseline values</w:t>
      </w:r>
      <w:r w:rsidR="00D243C1">
        <w:rPr>
          <w:rFonts w:ascii="Arial" w:hAnsi="Arial" w:cs="Arial"/>
          <w:lang w:val="en-US"/>
        </w:rPr>
        <w:t xml:space="preserve">, and initial age and phosphate level (ANCOVA). </w:t>
      </w:r>
      <w:r w:rsidR="00D243C1" w:rsidRPr="00836E6B">
        <w:rPr>
          <w:rFonts w:ascii="Arial" w:hAnsi="Arial" w:cs="Arial"/>
          <w:lang w:val="en-US"/>
        </w:rPr>
        <w:t>*P&lt;0.05 vs. baseline; **P&lt;0.01 vs. baseline; ***P&lt;0.001 vs. baseline (Wilcoxon-test)</w:t>
      </w:r>
    </w:p>
    <w:p w14:paraId="5F38163D" w14:textId="677846DC" w:rsidR="00BA658D" w:rsidRPr="00E26B91" w:rsidRDefault="00D243C1" w:rsidP="00BA658D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A</w:t>
      </w:r>
      <w:r w:rsidR="00BA658D" w:rsidRPr="00836E6B">
        <w:rPr>
          <w:rFonts w:ascii="Arial" w:hAnsi="Arial" w:cs="Arial"/>
          <w:b/>
          <w:lang w:val="en-US"/>
        </w:rPr>
        <w:t>bbreviations:</w:t>
      </w:r>
      <w:r w:rsidR="00BA658D" w:rsidRPr="00E26B91">
        <w:rPr>
          <w:rFonts w:ascii="Arial" w:hAnsi="Arial" w:cs="Arial"/>
          <w:lang w:val="en-US"/>
        </w:rPr>
        <w:t xml:space="preserve"> 1</w:t>
      </w:r>
      <w:proofErr w:type="gramStart"/>
      <w:r w:rsidR="00BA658D" w:rsidRPr="00E26B91">
        <w:rPr>
          <w:rFonts w:ascii="Arial" w:hAnsi="Arial" w:cs="Arial"/>
          <w:lang w:val="en-US"/>
        </w:rPr>
        <w:t>,25</w:t>
      </w:r>
      <w:proofErr w:type="gramEnd"/>
      <w:r w:rsidR="00BA658D" w:rsidRPr="00E26B91">
        <w:rPr>
          <w:rFonts w:ascii="Arial" w:hAnsi="Arial" w:cs="Arial"/>
          <w:lang w:val="en-US"/>
        </w:rPr>
        <w:t>(OH)</w:t>
      </w:r>
      <w:r w:rsidR="00BA658D" w:rsidRPr="00E26B91">
        <w:rPr>
          <w:rFonts w:ascii="Arial" w:hAnsi="Arial" w:cs="Arial"/>
          <w:vertAlign w:val="subscript"/>
          <w:lang w:val="en-US"/>
        </w:rPr>
        <w:t>2</w:t>
      </w:r>
      <w:r w:rsidR="00BA658D" w:rsidRPr="00E26B91">
        <w:rPr>
          <w:rFonts w:ascii="Arial" w:hAnsi="Arial" w:cs="Arial"/>
          <w:lang w:val="en-US"/>
        </w:rPr>
        <w:t xml:space="preserve">D: 1,25-dihydroxyvitamin D; 25OHD: 25-hydroxyvitamin D; </w:t>
      </w:r>
      <w:r w:rsidR="00BA658D">
        <w:rPr>
          <w:rFonts w:ascii="Arial" w:hAnsi="Arial" w:cs="Arial"/>
          <w:lang w:val="en-US"/>
        </w:rPr>
        <w:t>FGF</w:t>
      </w:r>
      <w:r w:rsidR="00630004">
        <w:rPr>
          <w:rFonts w:ascii="Arial" w:hAnsi="Arial" w:cs="Arial"/>
          <w:lang w:val="en-US"/>
        </w:rPr>
        <w:t>:</w:t>
      </w:r>
      <w:r w:rsidR="00BA658D">
        <w:rPr>
          <w:rFonts w:ascii="Arial" w:hAnsi="Arial" w:cs="Arial"/>
          <w:lang w:val="en-US"/>
        </w:rPr>
        <w:t xml:space="preserve"> fibroblast growth factor</w:t>
      </w:r>
    </w:p>
    <w:p w14:paraId="69A953E3" w14:textId="52C513B5" w:rsidR="00BA658D" w:rsidRDefault="00BA658D" w:rsidP="00B54DF5">
      <w:pPr>
        <w:spacing w:after="0" w:line="480" w:lineRule="auto"/>
        <w:ind w:left="708" w:hanging="708"/>
        <w:jc w:val="both"/>
        <w:rPr>
          <w:rFonts w:ascii="Arial" w:hAnsi="Arial" w:cs="Arial"/>
          <w:lang w:val="en-US"/>
        </w:rPr>
      </w:pPr>
    </w:p>
    <w:p w14:paraId="46D79580" w14:textId="4AB65438" w:rsidR="00BA658D" w:rsidRDefault="00BA658D" w:rsidP="00B54DF5">
      <w:pPr>
        <w:spacing w:after="0" w:line="480" w:lineRule="auto"/>
        <w:ind w:left="708" w:hanging="708"/>
        <w:jc w:val="both"/>
        <w:rPr>
          <w:rFonts w:ascii="Arial" w:hAnsi="Arial" w:cs="Arial"/>
          <w:lang w:val="en-US"/>
        </w:rPr>
      </w:pPr>
    </w:p>
    <w:p w14:paraId="4FC9C39C" w14:textId="15633D13" w:rsidR="00BA658D" w:rsidRDefault="00BA658D" w:rsidP="00B54DF5">
      <w:pPr>
        <w:spacing w:after="0" w:line="480" w:lineRule="auto"/>
        <w:ind w:left="708" w:hanging="708"/>
        <w:jc w:val="both"/>
        <w:rPr>
          <w:rFonts w:ascii="Arial" w:hAnsi="Arial" w:cs="Arial"/>
          <w:lang w:val="en-US"/>
        </w:rPr>
      </w:pPr>
    </w:p>
    <w:p w14:paraId="1B2AC02C" w14:textId="77777777" w:rsidR="00BA658D" w:rsidRPr="004F506E" w:rsidRDefault="00BA658D" w:rsidP="00B54DF5">
      <w:pPr>
        <w:spacing w:after="0" w:line="480" w:lineRule="auto"/>
        <w:ind w:left="708" w:hanging="708"/>
        <w:jc w:val="both"/>
        <w:rPr>
          <w:rFonts w:ascii="Arial" w:hAnsi="Arial" w:cs="Arial"/>
          <w:lang w:val="en-US"/>
        </w:rPr>
      </w:pPr>
    </w:p>
    <w:sectPr w:rsidR="00BA658D" w:rsidRPr="004F506E" w:rsidSect="00453C8A">
      <w:footerReference w:type="default" r:id="rId7"/>
      <w:pgSz w:w="16838" w:h="11906" w:orient="landscape"/>
      <w:pgMar w:top="1418" w:right="340" w:bottom="1418" w:left="3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8E156D" w14:textId="77777777" w:rsidR="00412260" w:rsidRDefault="00412260" w:rsidP="00834F33">
      <w:pPr>
        <w:spacing w:after="0" w:line="240" w:lineRule="auto"/>
      </w:pPr>
      <w:r>
        <w:separator/>
      </w:r>
    </w:p>
  </w:endnote>
  <w:endnote w:type="continuationSeparator" w:id="0">
    <w:p w14:paraId="62E0F472" w14:textId="77777777" w:rsidR="00412260" w:rsidRDefault="00412260" w:rsidP="00834F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E2AED1" w14:textId="098D14D5" w:rsidR="00412260" w:rsidRDefault="00412260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5B3D9A" w:rsidRPr="005B3D9A">
      <w:rPr>
        <w:noProof/>
        <w:lang w:val="de-DE"/>
      </w:rPr>
      <w:t>1</w:t>
    </w:r>
    <w:r>
      <w:rPr>
        <w:noProof/>
        <w:lang w:val="de-DE"/>
      </w:rPr>
      <w:fldChar w:fldCharType="end"/>
    </w:r>
  </w:p>
  <w:p w14:paraId="605965E2" w14:textId="77777777" w:rsidR="00412260" w:rsidRDefault="0041226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70879C" w14:textId="77777777" w:rsidR="00412260" w:rsidRDefault="00412260" w:rsidP="00834F33">
      <w:pPr>
        <w:spacing w:after="0" w:line="240" w:lineRule="auto"/>
      </w:pPr>
      <w:r>
        <w:separator/>
      </w:r>
    </w:p>
  </w:footnote>
  <w:footnote w:type="continuationSeparator" w:id="0">
    <w:p w14:paraId="04D71336" w14:textId="77777777" w:rsidR="00412260" w:rsidRDefault="00412260" w:rsidP="00834F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3"/>
    <w:multiLevelType w:val="multilevel"/>
    <w:tmpl w:val="00000003"/>
    <w:name w:val="WWNum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1" w15:restartNumberingAfterBreak="0">
    <w:nsid w:val="0AB1676B"/>
    <w:multiLevelType w:val="hybridMultilevel"/>
    <w:tmpl w:val="49BE9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082FA5"/>
    <w:multiLevelType w:val="hybridMultilevel"/>
    <w:tmpl w:val="0DAE102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B830A8"/>
    <w:multiLevelType w:val="hybridMultilevel"/>
    <w:tmpl w:val="C494F920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 w15:restartNumberingAfterBreak="0">
    <w:nsid w:val="31D03CE4"/>
    <w:multiLevelType w:val="hybridMultilevel"/>
    <w:tmpl w:val="4C20D6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4735DF"/>
    <w:multiLevelType w:val="hybridMultilevel"/>
    <w:tmpl w:val="EB9A1E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3B79F0"/>
    <w:multiLevelType w:val="hybridMultilevel"/>
    <w:tmpl w:val="6FF0BD96"/>
    <w:lvl w:ilvl="0" w:tplc="FDC8AF1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633E80"/>
    <w:multiLevelType w:val="hybridMultilevel"/>
    <w:tmpl w:val="F0CC7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117913"/>
    <w:multiLevelType w:val="hybridMultilevel"/>
    <w:tmpl w:val="9A427160"/>
    <w:lvl w:ilvl="0" w:tplc="F8C2AC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EB14C8"/>
    <w:multiLevelType w:val="hybridMultilevel"/>
    <w:tmpl w:val="9E86E496"/>
    <w:lvl w:ilvl="0" w:tplc="EEE2F244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7"/>
  </w:num>
  <w:num w:numId="3">
    <w:abstractNumId w:val="0"/>
  </w:num>
  <w:num w:numId="4">
    <w:abstractNumId w:val="9"/>
  </w:num>
  <w:num w:numId="5">
    <w:abstractNumId w:val="4"/>
  </w:num>
  <w:num w:numId="6">
    <w:abstractNumId w:val="1"/>
  </w:num>
  <w:num w:numId="7">
    <w:abstractNumId w:val="8"/>
  </w:num>
  <w:num w:numId="8">
    <w:abstractNumId w:val="2"/>
  </w:num>
  <w:num w:numId="9">
    <w:abstractNumId w:val="5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B57"/>
    <w:rsid w:val="000020D4"/>
    <w:rsid w:val="00002202"/>
    <w:rsid w:val="000167B9"/>
    <w:rsid w:val="0002271C"/>
    <w:rsid w:val="00022B1D"/>
    <w:rsid w:val="00032CEA"/>
    <w:rsid w:val="00036475"/>
    <w:rsid w:val="000368FF"/>
    <w:rsid w:val="000469B9"/>
    <w:rsid w:val="000554E2"/>
    <w:rsid w:val="00055638"/>
    <w:rsid w:val="000641AF"/>
    <w:rsid w:val="00071BE5"/>
    <w:rsid w:val="00072FA0"/>
    <w:rsid w:val="0008551A"/>
    <w:rsid w:val="00092242"/>
    <w:rsid w:val="00096041"/>
    <w:rsid w:val="000A1BB7"/>
    <w:rsid w:val="000A3399"/>
    <w:rsid w:val="000A4CCD"/>
    <w:rsid w:val="000A79BA"/>
    <w:rsid w:val="000B15D4"/>
    <w:rsid w:val="000B1F0C"/>
    <w:rsid w:val="000B5B7D"/>
    <w:rsid w:val="000C35B8"/>
    <w:rsid w:val="000D33EE"/>
    <w:rsid w:val="000D6DA8"/>
    <w:rsid w:val="00105E69"/>
    <w:rsid w:val="001071B8"/>
    <w:rsid w:val="00110283"/>
    <w:rsid w:val="0011124D"/>
    <w:rsid w:val="001125D5"/>
    <w:rsid w:val="001228EF"/>
    <w:rsid w:val="0013070A"/>
    <w:rsid w:val="001366EF"/>
    <w:rsid w:val="00137744"/>
    <w:rsid w:val="00141A84"/>
    <w:rsid w:val="001455EB"/>
    <w:rsid w:val="00151DDE"/>
    <w:rsid w:val="00162FF5"/>
    <w:rsid w:val="0016345D"/>
    <w:rsid w:val="00170F7B"/>
    <w:rsid w:val="00181861"/>
    <w:rsid w:val="00190418"/>
    <w:rsid w:val="001912A8"/>
    <w:rsid w:val="00196FBE"/>
    <w:rsid w:val="001A0675"/>
    <w:rsid w:val="001A0F6A"/>
    <w:rsid w:val="001A44DC"/>
    <w:rsid w:val="001B3872"/>
    <w:rsid w:val="001C0C25"/>
    <w:rsid w:val="001C7C0F"/>
    <w:rsid w:val="001D11B8"/>
    <w:rsid w:val="001F1366"/>
    <w:rsid w:val="002072E7"/>
    <w:rsid w:val="00212053"/>
    <w:rsid w:val="0021416C"/>
    <w:rsid w:val="002174BE"/>
    <w:rsid w:val="00222DBF"/>
    <w:rsid w:val="00240DBA"/>
    <w:rsid w:val="00244A01"/>
    <w:rsid w:val="00252256"/>
    <w:rsid w:val="00254227"/>
    <w:rsid w:val="00272AC3"/>
    <w:rsid w:val="00275380"/>
    <w:rsid w:val="00291EB8"/>
    <w:rsid w:val="00293541"/>
    <w:rsid w:val="002A0CC3"/>
    <w:rsid w:val="002A3516"/>
    <w:rsid w:val="002A4D06"/>
    <w:rsid w:val="002A7473"/>
    <w:rsid w:val="002B0EDB"/>
    <w:rsid w:val="002B4089"/>
    <w:rsid w:val="002D0B23"/>
    <w:rsid w:val="002E36F5"/>
    <w:rsid w:val="002F2831"/>
    <w:rsid w:val="00302395"/>
    <w:rsid w:val="003051DD"/>
    <w:rsid w:val="00311C37"/>
    <w:rsid w:val="00317FCB"/>
    <w:rsid w:val="00325E4D"/>
    <w:rsid w:val="003335D8"/>
    <w:rsid w:val="0034200A"/>
    <w:rsid w:val="00342C37"/>
    <w:rsid w:val="003450D5"/>
    <w:rsid w:val="0034788A"/>
    <w:rsid w:val="003511CE"/>
    <w:rsid w:val="0035518D"/>
    <w:rsid w:val="00360666"/>
    <w:rsid w:val="0036078B"/>
    <w:rsid w:val="00366BDF"/>
    <w:rsid w:val="00367F95"/>
    <w:rsid w:val="00375A8C"/>
    <w:rsid w:val="00376B36"/>
    <w:rsid w:val="00382E42"/>
    <w:rsid w:val="00384909"/>
    <w:rsid w:val="003932F8"/>
    <w:rsid w:val="00394F11"/>
    <w:rsid w:val="003A6982"/>
    <w:rsid w:val="003A6E6B"/>
    <w:rsid w:val="003B53E0"/>
    <w:rsid w:val="003C0DE6"/>
    <w:rsid w:val="003C5014"/>
    <w:rsid w:val="003C57D7"/>
    <w:rsid w:val="003C604D"/>
    <w:rsid w:val="003D2624"/>
    <w:rsid w:val="003D4FA1"/>
    <w:rsid w:val="003E1F17"/>
    <w:rsid w:val="003E3C81"/>
    <w:rsid w:val="003E74E7"/>
    <w:rsid w:val="00407623"/>
    <w:rsid w:val="00411B23"/>
    <w:rsid w:val="00412260"/>
    <w:rsid w:val="00414117"/>
    <w:rsid w:val="0042121D"/>
    <w:rsid w:val="004217B8"/>
    <w:rsid w:val="00426B93"/>
    <w:rsid w:val="00430E61"/>
    <w:rsid w:val="0043275C"/>
    <w:rsid w:val="00432F26"/>
    <w:rsid w:val="00434E1F"/>
    <w:rsid w:val="00435FD8"/>
    <w:rsid w:val="0045061A"/>
    <w:rsid w:val="004528E7"/>
    <w:rsid w:val="00453C8A"/>
    <w:rsid w:val="004556D4"/>
    <w:rsid w:val="00460DC8"/>
    <w:rsid w:val="00474C96"/>
    <w:rsid w:val="004862AF"/>
    <w:rsid w:val="00497CB7"/>
    <w:rsid w:val="004A2801"/>
    <w:rsid w:val="004B36BE"/>
    <w:rsid w:val="004B3A2C"/>
    <w:rsid w:val="004B3C7D"/>
    <w:rsid w:val="004C0E1F"/>
    <w:rsid w:val="004D2951"/>
    <w:rsid w:val="004F1604"/>
    <w:rsid w:val="004F506E"/>
    <w:rsid w:val="004F7A1B"/>
    <w:rsid w:val="004F7F7E"/>
    <w:rsid w:val="0051201C"/>
    <w:rsid w:val="00514AC0"/>
    <w:rsid w:val="0052571A"/>
    <w:rsid w:val="00531C42"/>
    <w:rsid w:val="00531EDF"/>
    <w:rsid w:val="005425C6"/>
    <w:rsid w:val="005457F0"/>
    <w:rsid w:val="00547974"/>
    <w:rsid w:val="00551BA0"/>
    <w:rsid w:val="00552F32"/>
    <w:rsid w:val="005624B6"/>
    <w:rsid w:val="005672CA"/>
    <w:rsid w:val="00574DA7"/>
    <w:rsid w:val="00575202"/>
    <w:rsid w:val="005861A1"/>
    <w:rsid w:val="0059283B"/>
    <w:rsid w:val="00596AB9"/>
    <w:rsid w:val="005A2E12"/>
    <w:rsid w:val="005B1F17"/>
    <w:rsid w:val="005B3D9A"/>
    <w:rsid w:val="005B6B0D"/>
    <w:rsid w:val="005B7569"/>
    <w:rsid w:val="005C63E9"/>
    <w:rsid w:val="005C6715"/>
    <w:rsid w:val="005D2658"/>
    <w:rsid w:val="005D3047"/>
    <w:rsid w:val="005D3A20"/>
    <w:rsid w:val="005E36BD"/>
    <w:rsid w:val="005F04AE"/>
    <w:rsid w:val="0060072D"/>
    <w:rsid w:val="00607CD7"/>
    <w:rsid w:val="00611976"/>
    <w:rsid w:val="006177D2"/>
    <w:rsid w:val="0062467F"/>
    <w:rsid w:val="00630004"/>
    <w:rsid w:val="00635DF1"/>
    <w:rsid w:val="006470B6"/>
    <w:rsid w:val="006470D2"/>
    <w:rsid w:val="006566F6"/>
    <w:rsid w:val="006616B5"/>
    <w:rsid w:val="00665448"/>
    <w:rsid w:val="00665855"/>
    <w:rsid w:val="00665D1E"/>
    <w:rsid w:val="00671F62"/>
    <w:rsid w:val="00674F09"/>
    <w:rsid w:val="0068000B"/>
    <w:rsid w:val="00680814"/>
    <w:rsid w:val="0068321E"/>
    <w:rsid w:val="0068493B"/>
    <w:rsid w:val="00695682"/>
    <w:rsid w:val="006A384A"/>
    <w:rsid w:val="006A7E6A"/>
    <w:rsid w:val="006B5269"/>
    <w:rsid w:val="006C149C"/>
    <w:rsid w:val="006C471F"/>
    <w:rsid w:val="006C5C5E"/>
    <w:rsid w:val="006D6321"/>
    <w:rsid w:val="006D7308"/>
    <w:rsid w:val="006F1008"/>
    <w:rsid w:val="006F40FA"/>
    <w:rsid w:val="00702588"/>
    <w:rsid w:val="0071655A"/>
    <w:rsid w:val="00730E6E"/>
    <w:rsid w:val="0073257C"/>
    <w:rsid w:val="00736B27"/>
    <w:rsid w:val="00741C60"/>
    <w:rsid w:val="007432C8"/>
    <w:rsid w:val="00743DDA"/>
    <w:rsid w:val="007539FB"/>
    <w:rsid w:val="0075489B"/>
    <w:rsid w:val="007630B6"/>
    <w:rsid w:val="007656CB"/>
    <w:rsid w:val="00770139"/>
    <w:rsid w:val="00772D62"/>
    <w:rsid w:val="00774EDD"/>
    <w:rsid w:val="007760A6"/>
    <w:rsid w:val="00783847"/>
    <w:rsid w:val="0079668A"/>
    <w:rsid w:val="007A1001"/>
    <w:rsid w:val="007A3E22"/>
    <w:rsid w:val="007A5590"/>
    <w:rsid w:val="007A7C55"/>
    <w:rsid w:val="007B362B"/>
    <w:rsid w:val="007D07CB"/>
    <w:rsid w:val="007F483A"/>
    <w:rsid w:val="00801ABB"/>
    <w:rsid w:val="008067E4"/>
    <w:rsid w:val="00811E92"/>
    <w:rsid w:val="0081496E"/>
    <w:rsid w:val="0081670B"/>
    <w:rsid w:val="00820E9B"/>
    <w:rsid w:val="0082271C"/>
    <w:rsid w:val="00822867"/>
    <w:rsid w:val="00824B97"/>
    <w:rsid w:val="0082783C"/>
    <w:rsid w:val="00834F33"/>
    <w:rsid w:val="00836E6B"/>
    <w:rsid w:val="008502DF"/>
    <w:rsid w:val="00863CEB"/>
    <w:rsid w:val="00864BD5"/>
    <w:rsid w:val="00865A82"/>
    <w:rsid w:val="00871C44"/>
    <w:rsid w:val="00872B12"/>
    <w:rsid w:val="00873083"/>
    <w:rsid w:val="008755F5"/>
    <w:rsid w:val="0087576C"/>
    <w:rsid w:val="00885E3A"/>
    <w:rsid w:val="008863D4"/>
    <w:rsid w:val="008A134C"/>
    <w:rsid w:val="008A3FC3"/>
    <w:rsid w:val="008A63F1"/>
    <w:rsid w:val="008B2746"/>
    <w:rsid w:val="008B50F1"/>
    <w:rsid w:val="008B7902"/>
    <w:rsid w:val="008C04C0"/>
    <w:rsid w:val="008C48C4"/>
    <w:rsid w:val="008C6769"/>
    <w:rsid w:val="008D0BC7"/>
    <w:rsid w:val="008E0E35"/>
    <w:rsid w:val="008E25EE"/>
    <w:rsid w:val="008E3842"/>
    <w:rsid w:val="008E6310"/>
    <w:rsid w:val="008F762C"/>
    <w:rsid w:val="009000AF"/>
    <w:rsid w:val="00912115"/>
    <w:rsid w:val="00912E52"/>
    <w:rsid w:val="009207CE"/>
    <w:rsid w:val="0092174B"/>
    <w:rsid w:val="00941BF5"/>
    <w:rsid w:val="00942EAB"/>
    <w:rsid w:val="009449CC"/>
    <w:rsid w:val="0095157E"/>
    <w:rsid w:val="0095290D"/>
    <w:rsid w:val="00957A05"/>
    <w:rsid w:val="00964F25"/>
    <w:rsid w:val="009701F2"/>
    <w:rsid w:val="00990906"/>
    <w:rsid w:val="00995F74"/>
    <w:rsid w:val="009A6F32"/>
    <w:rsid w:val="009B7396"/>
    <w:rsid w:val="009C26F0"/>
    <w:rsid w:val="009C476E"/>
    <w:rsid w:val="009D24A8"/>
    <w:rsid w:val="009D6303"/>
    <w:rsid w:val="00A003D1"/>
    <w:rsid w:val="00A02547"/>
    <w:rsid w:val="00A059CD"/>
    <w:rsid w:val="00A07DCC"/>
    <w:rsid w:val="00A07ED3"/>
    <w:rsid w:val="00A1127E"/>
    <w:rsid w:val="00A13334"/>
    <w:rsid w:val="00A16D1E"/>
    <w:rsid w:val="00A1788F"/>
    <w:rsid w:val="00A20D15"/>
    <w:rsid w:val="00A2174B"/>
    <w:rsid w:val="00A2364B"/>
    <w:rsid w:val="00A26654"/>
    <w:rsid w:val="00A33810"/>
    <w:rsid w:val="00A5139E"/>
    <w:rsid w:val="00A53677"/>
    <w:rsid w:val="00A54A5B"/>
    <w:rsid w:val="00A63840"/>
    <w:rsid w:val="00A64917"/>
    <w:rsid w:val="00A718D0"/>
    <w:rsid w:val="00A72ED2"/>
    <w:rsid w:val="00A75B57"/>
    <w:rsid w:val="00A76DDB"/>
    <w:rsid w:val="00A83226"/>
    <w:rsid w:val="00AA0387"/>
    <w:rsid w:val="00AA3DED"/>
    <w:rsid w:val="00AA63FE"/>
    <w:rsid w:val="00AB197B"/>
    <w:rsid w:val="00AB23AC"/>
    <w:rsid w:val="00AB2527"/>
    <w:rsid w:val="00AB3EBD"/>
    <w:rsid w:val="00AC0B4C"/>
    <w:rsid w:val="00AC4359"/>
    <w:rsid w:val="00AC5D9D"/>
    <w:rsid w:val="00AD13B7"/>
    <w:rsid w:val="00AD1F54"/>
    <w:rsid w:val="00AD5A86"/>
    <w:rsid w:val="00AE480C"/>
    <w:rsid w:val="00AE78A7"/>
    <w:rsid w:val="00B065C7"/>
    <w:rsid w:val="00B1106B"/>
    <w:rsid w:val="00B120E0"/>
    <w:rsid w:val="00B13597"/>
    <w:rsid w:val="00B15114"/>
    <w:rsid w:val="00B172C2"/>
    <w:rsid w:val="00B26BAA"/>
    <w:rsid w:val="00B27726"/>
    <w:rsid w:val="00B358D5"/>
    <w:rsid w:val="00B37C0E"/>
    <w:rsid w:val="00B37E3D"/>
    <w:rsid w:val="00B4746F"/>
    <w:rsid w:val="00B47B8C"/>
    <w:rsid w:val="00B54DF5"/>
    <w:rsid w:val="00B56BC8"/>
    <w:rsid w:val="00B57E48"/>
    <w:rsid w:val="00B61DB1"/>
    <w:rsid w:val="00B67D67"/>
    <w:rsid w:val="00B73512"/>
    <w:rsid w:val="00B81C71"/>
    <w:rsid w:val="00B8369F"/>
    <w:rsid w:val="00BA1A72"/>
    <w:rsid w:val="00BA4180"/>
    <w:rsid w:val="00BA658D"/>
    <w:rsid w:val="00BA766B"/>
    <w:rsid w:val="00BB053E"/>
    <w:rsid w:val="00BB5F95"/>
    <w:rsid w:val="00BC5058"/>
    <w:rsid w:val="00BC6996"/>
    <w:rsid w:val="00BC6A56"/>
    <w:rsid w:val="00BD1EE7"/>
    <w:rsid w:val="00BD590F"/>
    <w:rsid w:val="00BF2510"/>
    <w:rsid w:val="00BF44FF"/>
    <w:rsid w:val="00BF7389"/>
    <w:rsid w:val="00C024F4"/>
    <w:rsid w:val="00C07EEA"/>
    <w:rsid w:val="00C13EED"/>
    <w:rsid w:val="00C166FF"/>
    <w:rsid w:val="00C22148"/>
    <w:rsid w:val="00C2449C"/>
    <w:rsid w:val="00C302E1"/>
    <w:rsid w:val="00C33F21"/>
    <w:rsid w:val="00C53DE2"/>
    <w:rsid w:val="00C57496"/>
    <w:rsid w:val="00C62708"/>
    <w:rsid w:val="00C7616F"/>
    <w:rsid w:val="00C963A5"/>
    <w:rsid w:val="00C970AB"/>
    <w:rsid w:val="00CA141E"/>
    <w:rsid w:val="00CA3AD2"/>
    <w:rsid w:val="00CA7C03"/>
    <w:rsid w:val="00CC6671"/>
    <w:rsid w:val="00CD50BF"/>
    <w:rsid w:val="00CD6742"/>
    <w:rsid w:val="00CE3920"/>
    <w:rsid w:val="00D02678"/>
    <w:rsid w:val="00D03ED3"/>
    <w:rsid w:val="00D05A8B"/>
    <w:rsid w:val="00D062C9"/>
    <w:rsid w:val="00D22148"/>
    <w:rsid w:val="00D243C1"/>
    <w:rsid w:val="00D252E1"/>
    <w:rsid w:val="00D25EC3"/>
    <w:rsid w:val="00D306DB"/>
    <w:rsid w:val="00D35CCB"/>
    <w:rsid w:val="00D379A7"/>
    <w:rsid w:val="00D51296"/>
    <w:rsid w:val="00D60868"/>
    <w:rsid w:val="00D60BC8"/>
    <w:rsid w:val="00D61DBF"/>
    <w:rsid w:val="00D651BD"/>
    <w:rsid w:val="00D8062C"/>
    <w:rsid w:val="00D85486"/>
    <w:rsid w:val="00D9186F"/>
    <w:rsid w:val="00DA2632"/>
    <w:rsid w:val="00DC237F"/>
    <w:rsid w:val="00DC6D31"/>
    <w:rsid w:val="00DD21D5"/>
    <w:rsid w:val="00DD377C"/>
    <w:rsid w:val="00DD3FD8"/>
    <w:rsid w:val="00DD5B0D"/>
    <w:rsid w:val="00DF6A73"/>
    <w:rsid w:val="00E04F07"/>
    <w:rsid w:val="00E100A3"/>
    <w:rsid w:val="00E15FB9"/>
    <w:rsid w:val="00E20339"/>
    <w:rsid w:val="00E249C0"/>
    <w:rsid w:val="00E2734E"/>
    <w:rsid w:val="00E45873"/>
    <w:rsid w:val="00E462A4"/>
    <w:rsid w:val="00E60F5D"/>
    <w:rsid w:val="00E72D4E"/>
    <w:rsid w:val="00E767B5"/>
    <w:rsid w:val="00E83A10"/>
    <w:rsid w:val="00E83AC9"/>
    <w:rsid w:val="00E8739F"/>
    <w:rsid w:val="00E94D60"/>
    <w:rsid w:val="00EA1792"/>
    <w:rsid w:val="00EB019A"/>
    <w:rsid w:val="00EB2ADE"/>
    <w:rsid w:val="00EB74AD"/>
    <w:rsid w:val="00EC5F7B"/>
    <w:rsid w:val="00ED1EC0"/>
    <w:rsid w:val="00ED2941"/>
    <w:rsid w:val="00EF2D1E"/>
    <w:rsid w:val="00F072E5"/>
    <w:rsid w:val="00F146D1"/>
    <w:rsid w:val="00F16035"/>
    <w:rsid w:val="00F209F7"/>
    <w:rsid w:val="00F25571"/>
    <w:rsid w:val="00F261EF"/>
    <w:rsid w:val="00F3476A"/>
    <w:rsid w:val="00F36F57"/>
    <w:rsid w:val="00F551F8"/>
    <w:rsid w:val="00F64485"/>
    <w:rsid w:val="00F673A4"/>
    <w:rsid w:val="00F71E1B"/>
    <w:rsid w:val="00F81130"/>
    <w:rsid w:val="00F909DB"/>
    <w:rsid w:val="00F95C07"/>
    <w:rsid w:val="00FA13C2"/>
    <w:rsid w:val="00FB190B"/>
    <w:rsid w:val="00FB223C"/>
    <w:rsid w:val="00FB2B66"/>
    <w:rsid w:val="00FB7F53"/>
    <w:rsid w:val="00FC1D1C"/>
    <w:rsid w:val="00FC39AC"/>
    <w:rsid w:val="00FC5083"/>
    <w:rsid w:val="00FC7965"/>
    <w:rsid w:val="00FD1F84"/>
    <w:rsid w:val="00FD2306"/>
    <w:rsid w:val="00FD3B90"/>
    <w:rsid w:val="00FE1971"/>
    <w:rsid w:val="00FE3027"/>
    <w:rsid w:val="00FE738A"/>
    <w:rsid w:val="00FE7A96"/>
    <w:rsid w:val="00FE7E5F"/>
    <w:rsid w:val="00FF55AA"/>
    <w:rsid w:val="00FF6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6B14116"/>
  <w15:docId w15:val="{C56874F0-2C5D-4E10-BF18-DFB34A890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05A8B"/>
    <w:pPr>
      <w:spacing w:after="200" w:line="276" w:lineRule="auto"/>
    </w:pPr>
    <w:rPr>
      <w:lang w:val="en-GB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locked/>
    <w:rsid w:val="00811E92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4">
    <w:name w:val="heading 4"/>
    <w:basedOn w:val="Standard"/>
    <w:link w:val="berschrift4Zchn"/>
    <w:uiPriority w:val="99"/>
    <w:qFormat/>
    <w:locked/>
    <w:rsid w:val="00811E92"/>
    <w:pPr>
      <w:spacing w:before="100" w:beforeAutospacing="1" w:after="100" w:afterAutospacing="1" w:line="240" w:lineRule="auto"/>
      <w:outlineLvl w:val="3"/>
    </w:pPr>
    <w:rPr>
      <w:rFonts w:ascii="Times New Roman" w:hAnsi="Times New Roman"/>
      <w:b/>
      <w:bCs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A2174B"/>
    <w:rPr>
      <w:rFonts w:ascii="Cambria" w:hAnsi="Cambria" w:cs="Times New Roman"/>
      <w:b/>
      <w:bCs/>
      <w:kern w:val="32"/>
      <w:sz w:val="32"/>
      <w:szCs w:val="32"/>
      <w:lang w:val="en-GB"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sid w:val="00A2174B"/>
    <w:rPr>
      <w:rFonts w:ascii="Calibri" w:hAnsi="Calibri" w:cs="Times New Roman"/>
      <w:b/>
      <w:bCs/>
      <w:sz w:val="28"/>
      <w:szCs w:val="28"/>
      <w:lang w:val="en-GB" w:eastAsia="en-US"/>
    </w:rPr>
  </w:style>
  <w:style w:type="paragraph" w:styleId="Listenabsatz">
    <w:name w:val="List Paragraph"/>
    <w:basedOn w:val="Standard"/>
    <w:uiPriority w:val="99"/>
    <w:qFormat/>
    <w:rsid w:val="00B61DB1"/>
    <w:pPr>
      <w:ind w:left="720"/>
      <w:contextualSpacing/>
    </w:pPr>
  </w:style>
  <w:style w:type="character" w:styleId="Hyperlink">
    <w:name w:val="Hyperlink"/>
    <w:basedOn w:val="Absatz-Standardschriftart"/>
    <w:uiPriority w:val="99"/>
    <w:rsid w:val="00872B12"/>
    <w:rPr>
      <w:rFonts w:cs="Times New Roman"/>
      <w:color w:val="0000FF"/>
      <w:u w:val="single"/>
    </w:rPr>
  </w:style>
  <w:style w:type="paragraph" w:styleId="Kopfzeile">
    <w:name w:val="header"/>
    <w:basedOn w:val="Standard"/>
    <w:link w:val="KopfzeileZchn"/>
    <w:uiPriority w:val="99"/>
    <w:rsid w:val="00834F3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834F33"/>
    <w:rPr>
      <w:rFonts w:cs="Times New Roman"/>
      <w:lang w:val="en-GB"/>
    </w:rPr>
  </w:style>
  <w:style w:type="paragraph" w:styleId="Fuzeile">
    <w:name w:val="footer"/>
    <w:basedOn w:val="Standard"/>
    <w:link w:val="FuzeileZchn"/>
    <w:uiPriority w:val="99"/>
    <w:rsid w:val="00834F3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834F33"/>
    <w:rPr>
      <w:rFonts w:cs="Times New Roman"/>
      <w:lang w:val="en-GB"/>
    </w:rPr>
  </w:style>
  <w:style w:type="table" w:styleId="Tabellenraster">
    <w:name w:val="Table Grid"/>
    <w:basedOn w:val="NormaleTabelle"/>
    <w:uiPriority w:val="59"/>
    <w:rsid w:val="003D4FA1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rsid w:val="000A4CCD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0A4CC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0A4CCD"/>
    <w:rPr>
      <w:rFonts w:cs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0A4CC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0A4CCD"/>
    <w:rPr>
      <w:rFonts w:cs="Times New Roman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rsid w:val="000A4C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0A4CCD"/>
    <w:rPr>
      <w:rFonts w:ascii="Tahoma" w:hAnsi="Tahoma" w:cs="Tahoma"/>
      <w:sz w:val="16"/>
      <w:szCs w:val="16"/>
      <w:lang w:val="en-GB"/>
    </w:rPr>
  </w:style>
  <w:style w:type="paragraph" w:customStyle="1" w:styleId="Titel1">
    <w:name w:val="Titel1"/>
    <w:basedOn w:val="Standard"/>
    <w:uiPriority w:val="99"/>
    <w:rsid w:val="00C7616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de-DE" w:eastAsia="de-DE"/>
    </w:rPr>
  </w:style>
  <w:style w:type="paragraph" w:customStyle="1" w:styleId="desc">
    <w:name w:val="desc"/>
    <w:basedOn w:val="Standard"/>
    <w:uiPriority w:val="99"/>
    <w:rsid w:val="00C7616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de-DE" w:eastAsia="de-DE"/>
    </w:rPr>
  </w:style>
  <w:style w:type="paragraph" w:customStyle="1" w:styleId="details">
    <w:name w:val="details"/>
    <w:basedOn w:val="Standard"/>
    <w:uiPriority w:val="99"/>
    <w:rsid w:val="00C7616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de-DE" w:eastAsia="de-DE"/>
    </w:rPr>
  </w:style>
  <w:style w:type="character" w:customStyle="1" w:styleId="jrnl">
    <w:name w:val="jrnl"/>
    <w:basedOn w:val="Absatz-Standardschriftart"/>
    <w:uiPriority w:val="99"/>
    <w:rsid w:val="00C7616F"/>
    <w:rPr>
      <w:rFonts w:cs="Times New Roman"/>
    </w:rPr>
  </w:style>
  <w:style w:type="paragraph" w:styleId="StandardWeb">
    <w:name w:val="Normal (Web)"/>
    <w:basedOn w:val="Standard"/>
    <w:uiPriority w:val="99"/>
    <w:rsid w:val="00811E9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de-DE" w:eastAsia="de-DE"/>
    </w:rPr>
  </w:style>
  <w:style w:type="character" w:customStyle="1" w:styleId="highlight">
    <w:name w:val="highlight"/>
    <w:basedOn w:val="Absatz-Standardschriftart"/>
    <w:uiPriority w:val="99"/>
    <w:rsid w:val="00811E92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62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0939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82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1169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539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770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99924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42883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125427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869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62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40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3841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7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66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09839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7187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8543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4382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38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382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38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382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38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382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2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38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382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2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2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Effects of Vitamin D Supplementation on Renin and Aldosterone Concentrations in Heart Failure Patients: The EVITA trial</vt:lpstr>
    </vt:vector>
  </TitlesOfParts>
  <Company>Herz- und Diabeteszentrum NRW</Company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ffects of Vitamin D Supplementation on Renin and Aldosterone Concentrations in Heart Failure Patients: The EVITA trial</dc:title>
  <dc:creator>Zittermann, Armin</dc:creator>
  <cp:lastModifiedBy>Zittermann, Armin</cp:lastModifiedBy>
  <cp:revision>2</cp:revision>
  <cp:lastPrinted>2018-04-11T13:37:00Z</cp:lastPrinted>
  <dcterms:created xsi:type="dcterms:W3CDTF">2018-06-06T11:47:00Z</dcterms:created>
  <dcterms:modified xsi:type="dcterms:W3CDTF">2018-06-06T11:47:00Z</dcterms:modified>
</cp:coreProperties>
</file>